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tbl>
      <w:tblPr>
        <w:tblStyle w:val="TableNormal"/>
        <w:bidiVisual w:val="0"/>
        <w:tblW w:w="0" w:type="auto"/>
        <w:tblInd w:w="-825" w:type="dxa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3435"/>
        <w:gridCol w:w="1605"/>
        <w:gridCol w:w="2085"/>
        <w:gridCol w:w="2055"/>
        <w:gridCol w:w="2055"/>
      </w:tblGrid>
      <w:tr w:rsidR="69889374" w:rsidTr="69889374" w14:paraId="3155FC7B">
        <w:trPr>
          <w:trHeight w:val="270"/>
        </w:trPr>
        <w:tc>
          <w:tcPr>
            <w:tcW w:w="11235" w:type="dxa"/>
            <w:gridSpan w:val="5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4292DFEB" w14:textId="04C41FB8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upplementary Table 1. Optimal cut-off values and diagnostic performance metrics for ISS and NISS in the total cohort (n=1112).</w:t>
            </w:r>
          </w:p>
        </w:tc>
      </w:tr>
      <w:tr w:rsidR="69889374" w:rsidTr="69889374" w14:paraId="46620EE4">
        <w:trPr>
          <w:trHeight w:val="270"/>
        </w:trPr>
        <w:tc>
          <w:tcPr>
            <w:tcW w:w="343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43C5073C" w14:textId="6AEA8BB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6E3BC376" w14:textId="6C03F8A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utoff (95% CI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7EE2D47E" w14:textId="59D066D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tivity (95% CI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1CD71215" w14:textId="4E0AD6C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ecificity (95% CI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53D23DC6" w14:textId="152DD3B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Youden index (95% CI)</w:t>
            </w:r>
          </w:p>
        </w:tc>
      </w:tr>
      <w:tr w:rsidR="69889374" w:rsidTr="69889374" w14:paraId="3E4EABD0">
        <w:trPr>
          <w:trHeight w:val="270"/>
        </w:trPr>
        <w:tc>
          <w:tcPr>
            <w:tcW w:w="343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284ACFF" w14:textId="08B14DFB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-hospital mortality</w:t>
            </w:r>
          </w:p>
        </w:tc>
        <w:tc>
          <w:tcPr>
            <w:tcW w:w="160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F826454" w14:textId="57AA7A0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0446C85" w14:textId="62890A8D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9D1EE3A" w14:textId="448A34E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3BBCB18" w14:textId="03FF3EE6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43C3C158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4B07D9F" w14:textId="3EABDED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2A3E7F0" w14:textId="57CCEE5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 (23-2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315FD83" w14:textId="0AF7CC3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79 (0.827-0.93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E7ED35C" w14:textId="3470CD0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33 (0.596-0.66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A787B59" w14:textId="67CC673E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12 (0.450-0.570)</w:t>
            </w:r>
          </w:p>
        </w:tc>
      </w:tr>
      <w:tr w:rsidR="69889374" w:rsidTr="69889374" w14:paraId="0EDD7BCE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F8D6B85" w14:textId="7EA65CA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49EFFD9" w14:textId="248DC18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 (25-4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9EA94D2" w14:textId="675435F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34 (0.471-0.962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FEFEB61" w14:textId="4B1EEFBA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72 (0.397-0.93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A8E7916" w14:textId="34EC54E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06 (0.342-0.494)</w:t>
            </w:r>
          </w:p>
        </w:tc>
      </w:tr>
      <w:tr w:rsidR="69889374" w:rsidTr="69889374" w14:paraId="57FA11AB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320C93F" w14:textId="47E134D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hospital sta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64ABD33" w14:textId="03B167B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EDE4DE1" w14:textId="706CF417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A051C9A" w14:textId="4716B3B5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1A3B3C4" w14:textId="0EA08C7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6EDFA254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C549780" w14:textId="2A1145A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38396B4" w14:textId="7B25E2A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8 (18-26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8D12B88" w14:textId="229C740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29 (0.409-0.77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A8721D3" w14:textId="5A88F59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06 (0.483-0.82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65812D9" w14:textId="532FBB4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35 (0.189-0.308)</w:t>
            </w:r>
          </w:p>
        </w:tc>
      </w:tr>
      <w:tr w:rsidR="69889374" w:rsidTr="69889374" w14:paraId="07655B5F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4258B0F" w14:textId="519177CF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85A3F6F" w14:textId="589B40D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 (25-3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0C3987D" w14:textId="3B2F17F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32 (0.466-0.79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243CD94" w14:textId="1F19C17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21 (0.470-0.785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DBB095F" w14:textId="77AC60B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53 (0.207-0.324)</w:t>
            </w:r>
          </w:p>
        </w:tc>
      </w:tr>
      <w:tr w:rsidR="69889374" w:rsidTr="69889374" w14:paraId="5617AB7B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9362E84" w14:textId="4EBD2BD9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ICU sta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2AE336A" w14:textId="0653968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F0E17A5" w14:textId="40277903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CD72714" w14:textId="4525A6DA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D128029" w14:textId="3D56B0D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25ED6B2A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5282F4E" w14:textId="02F466E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D982F67" w14:textId="2704F4D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 (20-2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92395DB" w14:textId="1EA70B5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86 (0.427-0.71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70F9AF7" w14:textId="5E2F509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12 (0.581-0.85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360C814" w14:textId="20E1C0B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97 (0.232-0.362)</w:t>
            </w:r>
          </w:p>
        </w:tc>
      </w:tr>
      <w:tr w:rsidR="69889374" w:rsidTr="69889374" w14:paraId="334D19D1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75319E3" w14:textId="7F89A19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F1F1B47" w14:textId="4C55FFF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 (25-3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B8D2463" w14:textId="47028C0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63 (0.512-0.85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5334D7C" w14:textId="212CDD4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38 (0.453-0.78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08E379C" w14:textId="63B916B3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01 (0.254-0.371)</w:t>
            </w:r>
          </w:p>
        </w:tc>
      </w:tr>
      <w:tr w:rsidR="69889374" w:rsidTr="69889374" w14:paraId="22A3212B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DA037FB" w14:textId="6051DAB0">
            <w:pPr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-hospital intubat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1463D58" w14:textId="17A1F80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0BCA06C" w14:textId="6803584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BB47E4A" w14:textId="28070BC1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1118AB6" w14:textId="270C889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080CAE6F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DF1B9B7" w14:textId="7A5062FD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35C7096" w14:textId="7AC4AF7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 (20-2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28BE315" w14:textId="726E5D2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87 (0.663-0.83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4D417AB" w14:textId="2B3E804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68 (0.623-0.796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ACCE7B4" w14:textId="6CCD1CB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55 (0.416-0.515)</w:t>
            </w:r>
          </w:p>
        </w:tc>
      </w:tr>
      <w:tr w:rsidR="69889374" w:rsidTr="69889374" w14:paraId="1C4D2CB3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02A424B" w14:textId="3FAD610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78A7722" w14:textId="0F07BBB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 (25-3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1AB0C60" w14:textId="2651485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19 (0.584-0.88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F0F4139" w14:textId="2B45B00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38 (0.509-0.817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C4244C7" w14:textId="63F8D88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03 (0.358-0.465)</w:t>
            </w:r>
          </w:p>
        </w:tc>
      </w:tr>
      <w:tr w:rsidR="69889374" w:rsidTr="69889374" w14:paraId="54C01A81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60CFAC1" w14:textId="389F3A9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lood transfusio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5AA81B1" w14:textId="2C3B649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540F2A0" w14:textId="2FFEED38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3C4F92B" w14:textId="61D012DF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3148F2E" w14:textId="41959360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61439D31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FC9EF56" w14:textId="71A91370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19F63FC" w14:textId="6154886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6 (18-2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C6080DF" w14:textId="047F5671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33 (0.445-0.83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7AEA408" w14:textId="144025F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44 (0.448-0.811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83E1B4E" w14:textId="64C31F75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78 (0.211-0.358)</w:t>
            </w:r>
          </w:p>
        </w:tc>
      </w:tr>
      <w:tr w:rsidR="69889374" w:rsidTr="69889374" w14:paraId="0760CD0E">
        <w:trPr>
          <w:trHeight w:val="270"/>
        </w:trPr>
        <w:tc>
          <w:tcPr>
            <w:tcW w:w="343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7833ECA8" w14:textId="2BB91666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4E854FB9" w14:textId="74929432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1 (26-40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3A94B284" w14:textId="1060647C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52 (0.373-0.808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0041EE11" w14:textId="2B08814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55 (0.420-0.821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4231DF76" w14:textId="4EB08374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06 (0.142-0.284)</w:t>
            </w:r>
          </w:p>
        </w:tc>
      </w:tr>
      <w:tr w:rsidR="69889374" w:rsidTr="69889374" w14:paraId="56DA08A1">
        <w:trPr>
          <w:trHeight w:val="270"/>
        </w:trPr>
        <w:tc>
          <w:tcPr>
            <w:tcW w:w="11235" w:type="dxa"/>
            <w:gridSpan w:val="5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430211B" w14:textId="47E08797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I: confidence interval, ISS: Injury Severity Score, NISS: New Injury Severity Score,  ICU: intensive care unit</w:t>
            </w:r>
          </w:p>
        </w:tc>
      </w:tr>
      <w:tr w:rsidR="69889374" w:rsidTr="69889374" w14:paraId="50F80401">
        <w:trPr>
          <w:trHeight w:val="270"/>
        </w:trPr>
        <w:tc>
          <w:tcPr>
            <w:tcW w:w="7125" w:type="dxa"/>
            <w:gridSpan w:val="3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D17E1F1" w14:textId="7B7447DB">
            <w:pPr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hospital stay and ICU stay calculated from survivors (n=988)</w:t>
            </w:r>
          </w:p>
        </w:tc>
        <w:tc>
          <w:tcPr>
            <w:tcW w:w="2055" w:type="dxa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AB0616C" w14:textId="3660AE8B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13106C5" w14:textId="27226559">
            <w:pPr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</w:tbl>
    <w:p xmlns:wp14="http://schemas.microsoft.com/office/word/2010/wordml" w:rsidP="69889374" wp14:paraId="751C2478" wp14:textId="5D43F8F8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0DA5443E" wp14:textId="10D42D9F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634FE732" wp14:textId="13F2D627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5AAA01A1" wp14:textId="6EB96ABD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7EE4E784" wp14:textId="3FE73CAC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573D9693" wp14:textId="24A09EA4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42402D30" wp14:textId="2ACC60AF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77447F4F" wp14:textId="7E708EF5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666FCB99" wp14:textId="080797A1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4BCAB94E" wp14:textId="6402D0AD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7675A7A4" wp14:textId="32BA1EDB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tbl>
      <w:tblPr>
        <w:tblStyle w:val="TableNormal"/>
        <w:bidiVisual w:val="0"/>
        <w:tblW w:w="0" w:type="auto"/>
        <w:tblInd w:w="-990" w:type="dxa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3450"/>
        <w:gridCol w:w="1770"/>
        <w:gridCol w:w="2085"/>
        <w:gridCol w:w="2040"/>
        <w:gridCol w:w="2070"/>
      </w:tblGrid>
      <w:tr w:rsidR="69889374" w:rsidTr="69889374" w14:paraId="0C8A86CD">
        <w:trPr>
          <w:trHeight w:val="270"/>
        </w:trPr>
        <w:tc>
          <w:tcPr>
            <w:tcW w:w="11415" w:type="dxa"/>
            <w:gridSpan w:val="5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6326BECE" w14:textId="6B19820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upplementary Table 2. Optimal cut-off values and diagnostic performance metrics for ISS and NISS in the head subgroup (n=746).</w:t>
            </w:r>
          </w:p>
        </w:tc>
      </w:tr>
      <w:tr w:rsidR="69889374" w:rsidTr="69889374" w14:paraId="62D5EB0E">
        <w:trPr>
          <w:trHeight w:val="270"/>
        </w:trPr>
        <w:tc>
          <w:tcPr>
            <w:tcW w:w="345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215F2946" w14:textId="713ADE1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045AA1D5" w14:textId="279B1AA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utoff (95% CI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373FFBF0" w14:textId="059F6A2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tivity (95% CI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0F0CE3B7" w14:textId="733D606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ecificity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4CB1D992" w14:textId="029474C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Youden index (95% CI)</w:t>
            </w:r>
          </w:p>
        </w:tc>
      </w:tr>
      <w:tr w:rsidR="69889374" w:rsidTr="69889374" w14:paraId="6A551558">
        <w:trPr>
          <w:trHeight w:val="270"/>
        </w:trPr>
        <w:tc>
          <w:tcPr>
            <w:tcW w:w="345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82447C6" w14:textId="2FE5EA78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-hospital mortality</w:t>
            </w:r>
          </w:p>
        </w:tc>
        <w:tc>
          <w:tcPr>
            <w:tcW w:w="177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DF74533" w14:textId="166BAC8C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A45733C" w14:textId="053B2565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B87644D" w14:textId="2D19B5C2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EB58979" w14:textId="7E576003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4DB78A7C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65D6183" w14:textId="38955E0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861776F" w14:textId="383F336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 (25-2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5854095" w14:textId="6F6FC12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900 (0.838-0.95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7DD4168" w14:textId="580FE70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71 (0.531-0.60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CE70113" w14:textId="11D38F7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71 (0.401-0.533)</w:t>
            </w:r>
          </w:p>
        </w:tc>
      </w:tr>
      <w:tr w:rsidR="69889374" w:rsidTr="69889374" w14:paraId="5BB0262E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323F397" w14:textId="45ACB09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2576678" w14:textId="40B8971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5 (25-49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E8EB82E" w14:textId="07138C9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09 (0.417-0.95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623D432" w14:textId="553391F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63 (0.359-0.93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DCF1F78" w14:textId="22230FD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72 (0.300-0.472)</w:t>
            </w:r>
          </w:p>
        </w:tc>
      </w:tr>
      <w:tr w:rsidR="69889374" w:rsidTr="69889374" w14:paraId="308243BB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C5D840B" w14:textId="767D470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hospital sta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4F987B8" w14:textId="3E8114E0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4113B04" w14:textId="23FBA32A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061B2FF" w14:textId="01D628FA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1A8D11A" w14:textId="2D0EE40D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31273D89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C4273FA" w14:textId="69E9A05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4D58740" w14:textId="76596E6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18 (18-2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72CA5D6" w14:textId="2240758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99 (0.472-0.85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5FAEFE6" w14:textId="26E5185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93 (0.454-0.82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6B50F0F" w14:textId="1F2D2F8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92 (0.228-0.370)</w:t>
            </w:r>
          </w:p>
        </w:tc>
      </w:tr>
      <w:tr w:rsidR="69889374" w:rsidTr="69889374" w14:paraId="190A4213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D155CD7" w14:textId="2316FF5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88345DE" w14:textId="631EDC3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3 (25-3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76128A7" w14:textId="1F0E388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71 (0.520-0.88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8D28181" w14:textId="37E1D95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06 (0.392-0.75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DB0075E" w14:textId="53A846D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76 (0.215-0.363)</w:t>
            </w:r>
          </w:p>
        </w:tc>
      </w:tr>
      <w:tr w:rsidR="69889374" w:rsidTr="69889374" w14:paraId="5BC819F8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8339DD3" w14:textId="0782D7D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ICU stay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2EDA27C" w14:textId="2A851E5B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C47E4A9" w14:textId="10BE9C37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5AEC71C" w14:textId="013DCF25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DACC556" w14:textId="78339984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2A0016B3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35E0C61" w14:textId="3771B23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EAE280B" w14:textId="470962F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5 (19-28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4DBDAF7" w14:textId="6AEB42E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96 (0.377-0.76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D7D5530" w14:textId="3902704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61 (0.523-0.87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7B4D243" w14:textId="2AC4321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57 (0.211-0.349)</w:t>
            </w:r>
          </w:p>
        </w:tc>
      </w:tr>
      <w:tr w:rsidR="69889374" w:rsidTr="69889374" w14:paraId="40F72763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446D64D" w14:textId="54A4144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ED934B0" w14:textId="3D66057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 (25-34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943BA9D" w14:textId="3ED8AA4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65 (0.500-0.85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4633796" w14:textId="65905F0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02 (0.407-0.76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1177582" w14:textId="65309D3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67 (0.209-0.353)</w:t>
            </w:r>
          </w:p>
        </w:tc>
      </w:tr>
      <w:tr w:rsidR="69889374" w:rsidTr="69889374" w14:paraId="0DAB350F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4816AF8" w14:textId="71BE4BF1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-hospital intubation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3B770C0" w14:textId="2D5655AA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DEAC520" w14:textId="6EFCC675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96256B9" w14:textId="35B167F7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5BAFC28" w14:textId="4973D1EF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6F78C1C3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E02B854" w14:textId="1A30015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212E0B5" w14:textId="220828B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1 (20-25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F77F974" w14:textId="04AA299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46 (0.745-0.89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B5D75D7" w14:textId="64666A7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78 (0.623-0.79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438B24D" w14:textId="7996220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24 (0.476-0.591)</w:t>
            </w:r>
          </w:p>
        </w:tc>
      </w:tr>
      <w:tr w:rsidR="69889374" w:rsidTr="69889374" w14:paraId="2DF035AA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C3FF875" w14:textId="3A2D831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13E6DA0" w14:textId="00847BF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0 (28-33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90BEBF2" w14:textId="42A005B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68 (0.621-0.77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6753246" w14:textId="32ABAA9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79 (0.675-0.82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38E36B6" w14:textId="301D16A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47 (0.385-0.512)</w:t>
            </w:r>
          </w:p>
        </w:tc>
      </w:tr>
      <w:tr w:rsidR="69889374" w:rsidTr="69889374" w14:paraId="53AEED1D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7F2A7FE" w14:textId="7CAD2F5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lood transfusion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B5E2B65" w14:textId="0DBA331A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DC0C3E6" w14:textId="36C497FB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B943089" w14:textId="7C3AA62C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846FE6D" w14:textId="5E7A7DCA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1E3ACF4F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9A8925C" w14:textId="58CAA8E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42C281C" w14:textId="6CFE635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6 (26-27)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0D02F8E" w14:textId="3B92F72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11 (0.580-0.84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8F04E65" w14:textId="0F57B6A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10 (0.665-0.79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79C5443" w14:textId="047BA4A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21 (0.327-0.521)</w:t>
            </w:r>
          </w:p>
        </w:tc>
      </w:tr>
      <w:tr w:rsidR="69889374" w:rsidTr="69889374" w14:paraId="0FBBCA8B">
        <w:trPr>
          <w:trHeight w:val="270"/>
        </w:trPr>
        <w:tc>
          <w:tcPr>
            <w:tcW w:w="345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265A11E2" w14:textId="5507235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6B7C4675" w14:textId="576D657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 (27-40)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742BD944" w14:textId="5DAAADB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75 (0.454-0.877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703AF1BE" w14:textId="20B15B9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18 (0.397-0.80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2DFB8EC4" w14:textId="3479AB6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93 (0.200-0.401)</w:t>
            </w:r>
          </w:p>
        </w:tc>
      </w:tr>
      <w:tr w:rsidR="69889374" w:rsidTr="69889374" w14:paraId="788573F2">
        <w:trPr>
          <w:trHeight w:val="270"/>
        </w:trPr>
        <w:tc>
          <w:tcPr>
            <w:tcW w:w="11415" w:type="dxa"/>
            <w:gridSpan w:val="5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6D3FE9D" w14:textId="123F2D8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I: confidence interval, ISS: Injury Severity Score, NISS: New Injury Severity Score,  ICU: intensive care unit</w:t>
            </w:r>
          </w:p>
        </w:tc>
      </w:tr>
      <w:tr w:rsidR="69889374" w:rsidTr="69889374" w14:paraId="078244E3">
        <w:trPr>
          <w:trHeight w:val="270"/>
        </w:trPr>
        <w:tc>
          <w:tcPr>
            <w:tcW w:w="7305" w:type="dxa"/>
            <w:gridSpan w:val="3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7D3AFB9" w14:textId="2985877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hospital stay and ICU stay calculated from survivors (n=636)</w:t>
            </w:r>
          </w:p>
        </w:tc>
        <w:tc>
          <w:tcPr>
            <w:tcW w:w="2040" w:type="dxa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3571949" w14:textId="7F43F2D8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431E626" w14:textId="33A26856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</w:tbl>
    <w:p xmlns:wp14="http://schemas.microsoft.com/office/word/2010/wordml" w:rsidP="69889374" wp14:paraId="274B61E6" wp14:textId="640F0B20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086E19DB" wp14:textId="7609484F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6D0D0BA1" wp14:textId="161E34B1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3085EA29" wp14:textId="45EEC0C6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27AD9955" wp14:textId="398084C8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05BE6D08" wp14:textId="3BC02AEB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641E67DF" wp14:textId="5325CD53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681EB23E" wp14:textId="2FDF006D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2F3334E1" wp14:textId="0F98658D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17896859" wp14:textId="3BA1043C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1403E4B7" wp14:textId="6B3C4B80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tbl>
      <w:tblPr>
        <w:tblStyle w:val="TableNormal"/>
        <w:bidiVisual w:val="0"/>
        <w:tblW w:w="0" w:type="auto"/>
        <w:tblInd w:w="-990" w:type="dxa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3495"/>
        <w:gridCol w:w="1635"/>
        <w:gridCol w:w="2070"/>
        <w:gridCol w:w="2070"/>
        <w:gridCol w:w="2115"/>
      </w:tblGrid>
      <w:tr w:rsidR="69889374" w:rsidTr="69889374" w14:paraId="7BFF2F3C">
        <w:trPr>
          <w:trHeight w:val="270"/>
        </w:trPr>
        <w:tc>
          <w:tcPr>
            <w:tcW w:w="11385" w:type="dxa"/>
            <w:gridSpan w:val="5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4AD4B166" w14:textId="76C046F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upplementary Table 3. Optimal cut-off values and diagnostic performance metrics for ISS and NISS in the head subgroup (n=421).</w:t>
            </w:r>
          </w:p>
        </w:tc>
      </w:tr>
      <w:tr w:rsidR="69889374" w:rsidTr="69889374" w14:paraId="13193CAD">
        <w:trPr>
          <w:trHeight w:val="270"/>
        </w:trPr>
        <w:tc>
          <w:tcPr>
            <w:tcW w:w="349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68D7B924" w14:textId="7D64901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3587095D" w14:textId="5F3B714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utoff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2C75BF68" w14:textId="4C43F40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tivity (95% CI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6DE29BCF" w14:textId="6952A97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ecificity (95% CI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57B05AB6" w14:textId="12DE8C6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Youden index (95% CI)</w:t>
            </w:r>
          </w:p>
        </w:tc>
      </w:tr>
      <w:tr w:rsidR="69889374" w:rsidTr="69889374" w14:paraId="03FC3C73">
        <w:trPr>
          <w:trHeight w:val="270"/>
        </w:trPr>
        <w:tc>
          <w:tcPr>
            <w:tcW w:w="349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04287CE" w14:textId="49D2DF16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-hospital mortality</w:t>
            </w:r>
          </w:p>
        </w:tc>
        <w:tc>
          <w:tcPr>
            <w:tcW w:w="163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EA7D7C2" w14:textId="12666439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8245D1F" w14:textId="6F345463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543DB58" w14:textId="74307829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7BE3377" w14:textId="58282AE4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3F7C4D53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6FCB475" w14:textId="787BF25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693FF32" w14:textId="11661E6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 (25-3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990FBE6" w14:textId="5FFF11E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80 (0.641-0.94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7500046" w14:textId="26C099E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53 (0.546-0.87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8CDC4F3" w14:textId="5E5945A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33 (0.417-0.676)</w:t>
            </w:r>
          </w:p>
        </w:tc>
      </w:tr>
      <w:tr w:rsidR="69889374" w:rsidTr="69889374" w14:paraId="10BAD74A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69160A7" w14:textId="1C624F3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3457354" w14:textId="7B1AEC0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40 (31-4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903BC1B" w14:textId="6A73873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80 (0.600-0.97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853E9A2" w14:textId="224CE8D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82 (0.564-0.92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0A3A6B7" w14:textId="6009DCA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62 (0.463-0.702)</w:t>
            </w:r>
          </w:p>
        </w:tc>
      </w:tr>
      <w:tr w:rsidR="69889374" w:rsidTr="69889374" w14:paraId="62BB7B1F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855DD0D" w14:textId="6F93181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hospital sta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D8B40B1" w14:textId="101CAA9C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128A879" w14:textId="3198D2E9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C207992" w14:textId="5C0FAD19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B513530" w14:textId="2BC987A7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74D78845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EB1B8A5" w14:textId="07FB9CA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7AF7D06" w14:textId="380DEEE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 (22-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928622F" w14:textId="58F9565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20 (0.527-0.83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C5AAE15" w14:textId="673117D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01 (0.472-0.784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14393A5" w14:textId="695FA15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21 (0.230-0.425)</w:t>
            </w:r>
          </w:p>
        </w:tc>
      </w:tr>
      <w:tr w:rsidR="69889374" w:rsidTr="69889374" w14:paraId="123B7A01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E0C32B4" w14:textId="32BD584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E63F77F" w14:textId="52A2E84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 (26-3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2021E9E" w14:textId="4ADCBBD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05 (0.515-0.87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F46C249" w14:textId="2FDB5C1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85 (0.403-0.76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6651A80" w14:textId="24818BC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90 (0.198-0.396)</w:t>
            </w:r>
          </w:p>
        </w:tc>
      </w:tr>
      <w:tr w:rsidR="69889374" w:rsidTr="69889374" w14:paraId="674150AD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B7C4993" w14:textId="51D8877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ICU stay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5AAE18C" w14:textId="1E45FD2B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D1449F6" w14:textId="632A566B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CAE0F9C" w14:textId="440777CD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EBEB63C" w14:textId="32BDFD3C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5310A3FC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60734B5" w14:textId="708A257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20D22D0" w14:textId="184509A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 (25-3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3FF08A4" w14:textId="2254388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22 (0.535-0.8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6E29F15" w14:textId="5CF3F70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00 (0.598-0.87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8112E0B" w14:textId="7061011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21 (0.347-0.535)</w:t>
            </w:r>
          </w:p>
        </w:tc>
      </w:tr>
      <w:tr w:rsidR="69889374" w:rsidTr="69889374" w14:paraId="67AB1C08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76CB0B6" w14:textId="52C347F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CDF054D" w14:textId="5B52798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 (32-3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1EE93FB" w14:textId="3A43239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11 (0.526-0.81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D3ED8E1" w14:textId="2497986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89 (0.632-0.857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5A2EF1A" w14:textId="616B477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00 (0.309-0.508)</w:t>
            </w:r>
          </w:p>
        </w:tc>
      </w:tr>
      <w:tr w:rsidR="69889374" w:rsidTr="69889374" w14:paraId="241C84E1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5265943" w14:textId="0D5C9A2C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-hospital intubation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6DA2309" w14:textId="1C36B245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ADBEEC2" w14:textId="0BED1332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3EC7F55" w14:textId="395E78AD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44D2253" w14:textId="351F5115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4E5B31DC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19721D8" w14:textId="3471AF4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85C4B90" w14:textId="3874FE7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 (25-3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B003CAC" w14:textId="014A630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97 (0.515-0.82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4E9C21A" w14:textId="08CB48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37 (0.626-0.915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C46A886" w14:textId="3182FF6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35 (0.374-0.530)</w:t>
            </w:r>
          </w:p>
        </w:tc>
      </w:tr>
      <w:tr w:rsidR="69889374" w:rsidTr="69889374" w14:paraId="486C6EBD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C5BD567" w14:textId="62EBAC5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9D2AFE6" w14:textId="060B8CC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4 (31-4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16FB990" w14:textId="5AC781D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03 (0.480-0.76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665C721" w14:textId="04D89E0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29 (0.675-0.920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DAF6A43" w14:textId="736B343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32 (0.354-0.515)</w:t>
            </w:r>
          </w:p>
        </w:tc>
      </w:tr>
      <w:tr w:rsidR="69889374" w:rsidTr="69889374" w14:paraId="1153DC34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C403573" w14:textId="2F2C193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lood transfusion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27E21CD" w14:textId="18CD57CA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7A3F882" w14:textId="7AB38E91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A5CBB56" w14:textId="6CAA2A0C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B5C521A" w14:textId="7DD09196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098E6D82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25F9584" w14:textId="3E673D1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9859D69" w14:textId="3221804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 (19-2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7882CD6" w14:textId="103EF67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78 (0.574-0.94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77BB531" w14:textId="69F56E4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05 (0.311-0.688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22EB89A" w14:textId="3D074F1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83 (0.192-0.400)</w:t>
            </w:r>
          </w:p>
        </w:tc>
      </w:tr>
      <w:tr w:rsidR="69889374" w:rsidTr="69889374" w14:paraId="6EC404F5">
        <w:trPr>
          <w:trHeight w:val="270"/>
        </w:trPr>
        <w:tc>
          <w:tcPr>
            <w:tcW w:w="349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77A3B2AE" w14:textId="3BD94BC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5DB23535" w14:textId="56DCFAD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 (19-4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56B50A88" w14:textId="2A51C5C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32 (0.417-0.98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31B80CBD" w14:textId="74AE476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72 (0.148-0.765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19D1186A" w14:textId="3980D69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04 (0.119-0.319)</w:t>
            </w:r>
          </w:p>
        </w:tc>
      </w:tr>
      <w:tr w:rsidR="69889374" w:rsidTr="69889374" w14:paraId="4ADF2A37">
        <w:trPr>
          <w:trHeight w:val="270"/>
        </w:trPr>
        <w:tc>
          <w:tcPr>
            <w:tcW w:w="11385" w:type="dxa"/>
            <w:gridSpan w:val="5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A9DA8B0" w14:textId="2C9265D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I: confidence interval, ISS: Injury Severity Score, NISS: New Injury Severity Score,  ICU: intensive care unit</w:t>
            </w:r>
          </w:p>
        </w:tc>
      </w:tr>
      <w:tr w:rsidR="69889374" w:rsidTr="69889374" w14:paraId="1F24C182">
        <w:trPr>
          <w:trHeight w:val="270"/>
        </w:trPr>
        <w:tc>
          <w:tcPr>
            <w:tcW w:w="7200" w:type="dxa"/>
            <w:gridSpan w:val="3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7DC205B" w14:textId="5976371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hospital stay and ICU stay calculated from survivors (n=380)</w:t>
            </w:r>
          </w:p>
        </w:tc>
        <w:tc>
          <w:tcPr>
            <w:tcW w:w="2070" w:type="dxa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81A5390" w14:textId="6067EF3C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8C79A0C" w14:textId="62C29348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</w:tbl>
    <w:p xmlns:wp14="http://schemas.microsoft.com/office/word/2010/wordml" w:rsidP="69889374" wp14:paraId="648EBD91" wp14:textId="471E7B3B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4E822B80" wp14:textId="1BE3A056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46BEE9C1" wp14:textId="266B3983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76A2737B" wp14:textId="4821799F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2D66F8DB" wp14:textId="679CBFBF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54049BCC" wp14:textId="690EC940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5582AAE0" wp14:textId="54F3EE26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6D5F051E" wp14:textId="2909DDD4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3FD64418" wp14:textId="0B5324C6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026D280F" wp14:textId="0107CC05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71FD4EDE" wp14:textId="4E328FFB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2A190530" wp14:textId="3C1D3B8F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tbl>
      <w:tblPr>
        <w:tblStyle w:val="TableNormal"/>
        <w:bidiVisual w:val="0"/>
        <w:tblW w:w="0" w:type="auto"/>
        <w:tblInd w:w="-1395" w:type="dxa"/>
        <w:tblBorders>
          <w:top w:val="single" w:sz="6"/>
          <w:left w:val="single" w:sz="6"/>
          <w:bottom w:val="single" w:sz="6"/>
          <w:right w:val="single" w:sz="6"/>
        </w:tblBorders>
        <w:tblLook w:val="06A0" w:firstRow="1" w:lastRow="0" w:firstColumn="1" w:lastColumn="0" w:noHBand="1" w:noVBand="1"/>
      </w:tblPr>
      <w:tblGrid>
        <w:gridCol w:w="3630"/>
        <w:gridCol w:w="1695"/>
        <w:gridCol w:w="2160"/>
        <w:gridCol w:w="2130"/>
        <w:gridCol w:w="2205"/>
      </w:tblGrid>
      <w:tr w:rsidR="69889374" w:rsidTr="69889374" w14:paraId="1F6E74C9">
        <w:trPr>
          <w:trHeight w:val="270"/>
        </w:trPr>
        <w:tc>
          <w:tcPr>
            <w:tcW w:w="11820" w:type="dxa"/>
            <w:gridSpan w:val="5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7F072D34" w14:textId="3811A9E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upplementary Table 4. Optimal cut-off values and diagnostic performance metrics for ISS and NISS in the extremity subgroup (n=213).</w:t>
            </w:r>
          </w:p>
        </w:tc>
      </w:tr>
      <w:tr w:rsidR="69889374" w:rsidTr="69889374" w14:paraId="45B536C5">
        <w:trPr>
          <w:trHeight w:val="270"/>
        </w:trPr>
        <w:tc>
          <w:tcPr>
            <w:tcW w:w="3630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589F0DE7" w14:textId="27DC5CC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16DCAB10" w14:textId="492B104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utoff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28F3A740" w14:textId="30A6ADE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ensitivity (95% CI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4A7B0E18" w14:textId="0768002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Specificity (95% CI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5B5966C5" w14:textId="0F49EF3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Youden index (95% CI)</w:t>
            </w:r>
          </w:p>
        </w:tc>
      </w:tr>
      <w:tr w:rsidR="69889374" w:rsidTr="69889374" w14:paraId="388150E4">
        <w:trPr>
          <w:trHeight w:val="270"/>
        </w:trPr>
        <w:tc>
          <w:tcPr>
            <w:tcW w:w="363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019FE78" w14:textId="35207C28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-hospital mortality</w:t>
            </w:r>
          </w:p>
        </w:tc>
        <w:tc>
          <w:tcPr>
            <w:tcW w:w="169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B61FF0D" w14:textId="22B5E853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1D1DBBD" w14:textId="3DAA348D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8F183BF" w14:textId="36D421E6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632A52A" w14:textId="2F0A2EB3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2EFB186A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FC66617" w14:textId="6F3379A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194116C" w14:textId="7E9F0AC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1 (23-3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FCED21F" w14:textId="5FDEDCA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62 (0.667-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5553287" w14:textId="406C298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34 (0.485-0.808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DAB262C" w14:textId="10F6F48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96 (0.394-0.667)</w:t>
            </w:r>
          </w:p>
        </w:tc>
      </w:tr>
      <w:tr w:rsidR="69889374" w:rsidTr="69889374" w14:paraId="3815947D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5ECF56A" w14:textId="3A5BAF9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9DAF258" w14:textId="35B9389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 (32-4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58CB609" w14:textId="1374D2D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57 (0.592-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FB611EF" w14:textId="798B5B3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56 (0.588-0.94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10F0494" w14:textId="27D5DBD1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13 (0.353-0.673)</w:t>
            </w:r>
          </w:p>
        </w:tc>
      </w:tr>
      <w:tr w:rsidR="69889374" w:rsidTr="69889374" w14:paraId="289068C1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2F7A4C1" w14:textId="7C87E94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hospital sta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753E942" w14:textId="7DF3C297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88E80D0" w14:textId="2319D3D0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CF51D7B" w14:textId="6826DD48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89A7ED0" w14:textId="1E8A35CE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368C1994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2384E4A" w14:textId="5CE93DC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68F7B78" w14:textId="7D9AF30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8 (24-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C5E0663" w14:textId="395FEC7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29 (0.355-0.62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77AF657" w14:textId="6F2967E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87 (0.592-0.86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12C559B" w14:textId="209C53F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16 (0.109-0.354)</w:t>
            </w:r>
          </w:p>
        </w:tc>
      </w:tr>
      <w:tr w:rsidR="69889374" w:rsidTr="69889374" w14:paraId="233A26BA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B2ECE13" w14:textId="70C03C4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2BA5957" w14:textId="748F35C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 (26-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5C39D37" w14:textId="617D45F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86 (0.409-0.85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09C0671" w14:textId="0C0974D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74 (0.408-0.83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6CC2CFC" w14:textId="146BB52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264 (0.161-0.399)</w:t>
            </w:r>
          </w:p>
        </w:tc>
      </w:tr>
      <w:tr w:rsidR="69889374" w:rsidTr="69889374" w14:paraId="5AC6A45B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2111D14" w14:textId="5EF668F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ICU sta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D1D9598" w14:textId="25EE83CA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68CF5A6" w14:textId="47638F4C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4A1742C" w14:textId="19D719F8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A08683A" w14:textId="5D274030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678C2BA0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F69F0F5" w14:textId="6329765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3E957D0" w14:textId="3D6A2F0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 (27-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AA4E816" w14:textId="38A2667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27 (0.528-0.83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9F5D347" w14:textId="7F8F8AB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23 (0.655-0.892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D035A18" w14:textId="03D194F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50 (0.337-0.602)</w:t>
            </w:r>
          </w:p>
        </w:tc>
      </w:tr>
      <w:tr w:rsidR="69889374" w:rsidTr="69889374" w14:paraId="03D3B9F7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8E0F74B" w14:textId="27CAAE4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DE9F38D" w14:textId="41A8777E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 (26-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C1CE266" w14:textId="64D17E87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636 (0.500-0.94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95ED88E" w14:textId="1849B31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74 (0.436-0.854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F9C11F8" w14:textId="4857749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10 (0.285-0.548)</w:t>
            </w:r>
          </w:p>
        </w:tc>
      </w:tr>
      <w:tr w:rsidR="69889374" w:rsidTr="69889374" w14:paraId="6638A35D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EDC0E24" w14:textId="171718FB">
            <w:pPr>
              <w:bidi w:val="0"/>
              <w:spacing w:before="0" w:beforeAutospacing="off" w:after="0" w:afterAutospacing="off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-hospital intub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F6B8C6C" w14:textId="35C1FF33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D739412" w14:textId="343EE9CA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BEC92D0" w14:textId="66C78477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BDC825F" w14:textId="49865216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5E080BE8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7FEA5A8" w14:textId="3FAC8A0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0B97935" w14:textId="68733BCA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1 (22-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07A0B3A" w14:textId="6EED901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00 (0.430-0.81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59DBBF7" w14:textId="64BCCF44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850 (0.535-0.90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C150303" w14:textId="563C3FC0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50 (0.259-0.484)</w:t>
            </w:r>
          </w:p>
        </w:tc>
      </w:tr>
      <w:tr w:rsidR="69889374" w:rsidTr="69889374" w14:paraId="14393C48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2074A9C" w14:textId="1C4783B8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276E0A7" w14:textId="30FD76A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32 (25-3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C06F5A9" w14:textId="7BAC1C6D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590 (0.486-0.88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E3DFC53" w14:textId="5B05F6B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79 (0.440-0.86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54474016" w14:textId="40F9F9E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69 (0.262-0.495)</w:t>
            </w:r>
          </w:p>
        </w:tc>
      </w:tr>
      <w:tr w:rsidR="69889374" w:rsidTr="69889374" w14:paraId="582F386C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D933F33" w14:textId="24BB87C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Blood transfusion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9C7C3C9" w14:textId="52F6B5A6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187D8C6" w14:textId="46171D00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692ACBAC" w14:textId="587A8F63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DEB0019" w14:textId="2B7A0F21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  <w:tr w:rsidR="69889374" w:rsidTr="69889374" w14:paraId="254D4FBB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E970453" w14:textId="7926EC2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IS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25D8683C" w14:textId="1D8F31D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2 (17-3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356E3379" w14:textId="3DCD0C8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50 (0.411-0.94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7BB05674" w14:textId="24EE7CCF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431 (0.164-0.759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D63E8C6" w14:textId="4099B0C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81 (0.065-0.320)</w:t>
            </w:r>
          </w:p>
        </w:tc>
      </w:tr>
      <w:tr w:rsidR="69889374" w:rsidTr="69889374" w14:paraId="707CB237">
        <w:trPr>
          <w:trHeight w:val="270"/>
        </w:trPr>
        <w:tc>
          <w:tcPr>
            <w:tcW w:w="363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4262CB34" w14:textId="1E9E0F25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    NISS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1B207311" w14:textId="1E508AC6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27 (21-3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04341C39" w14:textId="771C6DEB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789 (0.318-0.969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666882BC" w14:textId="35E98643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372 (0.152-0.839)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bottom"/>
          </w:tcPr>
          <w:p w:rsidR="69889374" w:rsidP="69889374" w:rsidRDefault="69889374" w14:paraId="0DD6A000" w14:textId="20ADF9FC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0.162 (0.08-0.303)</w:t>
            </w:r>
          </w:p>
        </w:tc>
      </w:tr>
      <w:tr w:rsidR="69889374" w:rsidTr="69889374" w14:paraId="51383D2E">
        <w:trPr>
          <w:trHeight w:val="270"/>
        </w:trPr>
        <w:tc>
          <w:tcPr>
            <w:tcW w:w="11820" w:type="dxa"/>
            <w:gridSpan w:val="5"/>
            <w:tcBorders>
              <w:top w:val="single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410BD357" w14:textId="51266529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CI: confidence interval, ISS: Injury Severity Score, NISS: New Injury Severity Score,  ICU: intensive care unit</w:t>
            </w:r>
          </w:p>
        </w:tc>
      </w:tr>
      <w:tr w:rsidR="69889374" w:rsidTr="69889374" w14:paraId="6354F721">
        <w:trPr>
          <w:trHeight w:val="270"/>
        </w:trPr>
        <w:tc>
          <w:tcPr>
            <w:tcW w:w="7485" w:type="dxa"/>
            <w:gridSpan w:val="3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8984EFC" w14:textId="05CD3632">
            <w:pPr>
              <w:bidi w:val="0"/>
              <w:spacing w:before="0" w:beforeAutospacing="off" w:after="0" w:afterAutospacing="off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69889374" w:rsidR="698893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Prolonged hospital stay and ICU stay calculated from survivors (n=192)</w:t>
            </w:r>
          </w:p>
        </w:tc>
        <w:tc>
          <w:tcPr>
            <w:tcW w:w="2130" w:type="dxa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07221FE0" w14:textId="38568D1D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nil" w:sz="6"/>
              <w:left w:val="nil"/>
              <w:bottom w:val="nil"/>
              <w:right w:val="nil"/>
            </w:tcBorders>
            <w:tcMar/>
            <w:vAlign w:val="bottom"/>
          </w:tcPr>
          <w:p w:rsidR="69889374" w:rsidP="69889374" w:rsidRDefault="69889374" w14:paraId="15515854" w14:textId="4B9FB1D9">
            <w:pPr>
              <w:bidi w:val="0"/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</w:tr>
    </w:tbl>
    <w:p xmlns:wp14="http://schemas.microsoft.com/office/word/2010/wordml" w:rsidP="69889374" wp14:paraId="7C70AC08" wp14:textId="29EC5975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288E1B55" wp14:textId="5D8D8898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35A66E49" wp14:textId="7F8EAADB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50F44DB1" wp14:textId="0DF8A601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0BF14849" wp14:textId="60332DF8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6BE292A8" wp14:textId="6648CB33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7870210D" wp14:textId="6CDC606A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08884D5E" wp14:textId="46CC1C9B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587FA18B" wp14:textId="1FAB672C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71096193" wp14:textId="27BD0E9A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6B537D37" wp14:textId="051163C3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0FD43680" wp14:textId="78D1BDCC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Pr="69889374" w:rsidR="4C12A27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Figure 1. Comparison of ROC curves between ISS and NISS for all outcomes in the total cohort (n=1,112).</w:t>
      </w:r>
      <w:r w:rsidR="4C12A27D">
        <w:drawing>
          <wp:inline xmlns:wp14="http://schemas.microsoft.com/office/word/2010/wordprocessingDrawing" wp14:editId="3480802F" wp14:anchorId="19E5B9D8">
            <wp:extent cx="5724525" cy="4238625"/>
            <wp:effectExtent l="0" t="0" r="0" b="0"/>
            <wp:docPr id="265981512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65981512" name="Picture 265981512"/>
                    <pic:cNvPicPr/>
                  </pic:nvPicPr>
                  <pic:blipFill>
                    <a:blip xmlns:r="http://schemas.openxmlformats.org/officeDocument/2006/relationships" r:embed="rId100472524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9889374" wp14:paraId="5E7B675F" wp14:textId="35D5E1E9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7BA9BA26" wp14:textId="711319B0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190BF7F6" wp14:textId="44D9F5C2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5FCD3BD8" wp14:textId="1F3B59E1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2CDF81AA" wp14:textId="2A0149BD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788D4993" wp14:textId="574D4446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3D5C33E2" wp14:textId="54137BEB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672EA608" wp14:textId="229EC7B5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23730EA2" wp14:textId="6536114D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1F6FC7B7" wp14:textId="3528E173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Pr="69889374" w:rsidR="4C12A27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Figure 2. Comparison of ROC curves between ISS and NISS for all outcomes in the head injury subgroup (n=746).</w:t>
      </w:r>
    </w:p>
    <w:p xmlns:wp14="http://schemas.microsoft.com/office/word/2010/wordml" w:rsidP="69889374" wp14:paraId="1FC84826" wp14:textId="2E83F603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="4C12A27D">
        <w:drawing>
          <wp:inline xmlns:wp14="http://schemas.microsoft.com/office/word/2010/wordprocessingDrawing" wp14:editId="6BB3FD2E" wp14:anchorId="2825E940">
            <wp:extent cx="5724525" cy="4238625"/>
            <wp:effectExtent l="0" t="0" r="0" b="0"/>
            <wp:docPr id="279686358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79686358" name="Picture 279686358"/>
                    <pic:cNvPicPr/>
                  </pic:nvPicPr>
                  <pic:blipFill>
                    <a:blip xmlns:r="http://schemas.openxmlformats.org/officeDocument/2006/relationships" r:embed="rId140326162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9889374" wp14:paraId="0C1AE9FF" wp14:textId="0C6854FB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7E4CA300" wp14:textId="41CE44DD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230803DC" wp14:textId="4E46DDF8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471937F9" wp14:textId="20A8B69A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56E4604A" wp14:textId="6DEF9D18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35A6BB5E" wp14:textId="4F5E0F2F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0077F34F" wp14:textId="0680110B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2ADFE10F" wp14:textId="1A9F9917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1E847863" wp14:textId="2B157A6D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42A45C82" wp14:textId="378ACCA9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Pr="69889374" w:rsidR="4C12A27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Figure 3. Comparison of ROC curves between ISS and NISS for all outcomes in the thorax injury subgroup (n=421).</w:t>
      </w:r>
    </w:p>
    <w:p xmlns:wp14="http://schemas.microsoft.com/office/word/2010/wordml" w:rsidP="69889374" wp14:paraId="4A32B1CD" wp14:textId="2F27EB4E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="4C12A27D">
        <w:drawing>
          <wp:inline xmlns:wp14="http://schemas.microsoft.com/office/word/2010/wordprocessingDrawing" wp14:editId="4C6DCA43" wp14:anchorId="53ED70C1">
            <wp:extent cx="5724525" cy="4238625"/>
            <wp:effectExtent l="0" t="0" r="0" b="0"/>
            <wp:docPr id="791819496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791819496" name="Picture 791819496"/>
                    <pic:cNvPicPr/>
                  </pic:nvPicPr>
                  <pic:blipFill>
                    <a:blip xmlns:r="http://schemas.openxmlformats.org/officeDocument/2006/relationships" r:embed="rId23659822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9889374" wp14:paraId="7120188F" wp14:textId="25096B13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706F3A7E" wp14:textId="6B7D62AE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01254FB0" wp14:textId="5CE9D178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4EA3A353" wp14:textId="598C7801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32E9D83E" wp14:textId="126352DD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135BFF84" wp14:textId="2ED238AE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451D350D" wp14:textId="5F87599C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346DF3CC" wp14:textId="0C53A580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07840D2B" wp14:textId="09B141AC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1EDD7D18" wp14:textId="53E883DB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:rsidP="69889374" wp14:paraId="646AB3E2" wp14:textId="6D095957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Pr="69889374" w:rsidR="4C12A27D"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Figure 4. Comparison of ROC curves between ISS and NISS for all outcomes in the extremity injury subgroup (n=213).</w:t>
      </w:r>
    </w:p>
    <w:p xmlns:wp14="http://schemas.microsoft.com/office/word/2010/wordml" w:rsidP="69889374" wp14:paraId="3FE70BE3" wp14:textId="0E72BC2E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  <w:r w:rsidR="4C12A27D">
        <w:drawing>
          <wp:inline xmlns:wp14="http://schemas.microsoft.com/office/word/2010/wordprocessingDrawing" wp14:editId="2F5EFA58" wp14:anchorId="367ADF5B">
            <wp:extent cx="5724525" cy="4238625"/>
            <wp:effectExtent l="0" t="0" r="0" b="0"/>
            <wp:docPr id="446745678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446745678" name="Picture 446745678"/>
                    <pic:cNvPicPr/>
                  </pic:nvPicPr>
                  <pic:blipFill>
                    <a:blip xmlns:r="http://schemas.openxmlformats.org/officeDocument/2006/relationships" r:embed="rId51963100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69889374" wp14:paraId="16152969" wp14:textId="5FEE92DC">
      <w:pPr>
        <w:bidi w:val="0"/>
        <w:spacing w:before="0" w:beforeAutospacing="off" w:after="160" w:afterAutospacing="off" w:line="360" w:lineRule="auto"/>
        <w:ind w:left="0" w:right="0"/>
        <w:jc w:val="left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i-FI"/>
        </w:rPr>
      </w:pPr>
    </w:p>
    <w:p xmlns:wp14="http://schemas.microsoft.com/office/word/2010/wordml" wp14:paraId="0E11A86D" wp14:textId="5683C9E7"/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EDF4E14"/>
    <w:rsid w:val="0EDF4E14"/>
    <w:rsid w:val="4C12A27D"/>
    <w:rsid w:val="69889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F4E14"/>
  <w15:chartTrackingRefBased/>
  <w15:docId w15:val="{A7C037D3-532C-43E2-8B67-95E40FC59E5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fi-FI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Id1004725247" /><Relationship Type="http://schemas.openxmlformats.org/officeDocument/2006/relationships/image" Target="/media/image2.png" Id="rId1403261620" /><Relationship Type="http://schemas.openxmlformats.org/officeDocument/2006/relationships/image" Target="/media/image3.png" Id="rId23659822" /><Relationship Type="http://schemas.openxmlformats.org/officeDocument/2006/relationships/image" Target="/media/image4.png" Id="rId51963100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 Displa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4-03T07:33:14.2819926Z</dcterms:created>
  <dcterms:modified xsi:type="dcterms:W3CDTF">2026-04-03T07:35:45.7379179Z</dcterms:modified>
  <dc:creator>Aleksi Säkkinen</dc:creator>
  <lastModifiedBy>Aleksi Säkkinen</lastModifiedBy>
</coreProperties>
</file>